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2283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8"/>
        <w:gridCol w:w="1644"/>
        <w:gridCol w:w="1945"/>
        <w:gridCol w:w="1233"/>
        <w:gridCol w:w="1247"/>
        <w:gridCol w:w="1581"/>
        <w:gridCol w:w="2047"/>
        <w:gridCol w:w="1814"/>
      </w:tblGrid>
      <w:tr w:rsidR="00933AE2" w:rsidRPr="00992D4E" w14:paraId="1095F776" w14:textId="1701CEDA" w:rsidTr="00933AE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F1D663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BA6F9B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Indication for treatment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584667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8BD57D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Initiation</w:t>
            </w:r>
            <w:r w:rsidRPr="00992D4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8A06BD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Bleeding</w:t>
            </w:r>
            <w:r w:rsidRPr="00992D4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312A78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Hemostasis</w:t>
            </w:r>
            <w:r w:rsidRPr="00992D4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372512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Discontinuation</w:t>
            </w:r>
            <w:r w:rsidRPr="00992D4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823872B" w14:textId="2E27A8E8" w:rsidR="00933AE2" w:rsidRPr="00992D4E" w:rsidRDefault="00933AE2" w:rsidP="00933AE2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Reason of Discontinuation</w:t>
            </w:r>
          </w:p>
        </w:tc>
      </w:tr>
      <w:tr w:rsidR="00933AE2" w:rsidRPr="00992D4E" w14:paraId="45D16288" w14:textId="513B57F2" w:rsidTr="00933AE2">
        <w:trPr>
          <w:trHeight w:val="720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432E20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4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4D6DAD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19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75367A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Heparin, warfarin</w:t>
            </w:r>
          </w:p>
        </w:tc>
        <w:tc>
          <w:tcPr>
            <w:tcW w:w="12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AA2C95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2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7D31C3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EAD351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B99D39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814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6B8B431" w14:textId="42878920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Cessation of arrythmia</w:t>
            </w:r>
          </w:p>
        </w:tc>
      </w:tr>
      <w:tr w:rsidR="00933AE2" w:rsidRPr="00992D4E" w14:paraId="113C6806" w14:textId="459D5BBC" w:rsidTr="00933AE2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BDD88C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291DDE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6BB187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Rivaroxab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20C45E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1A2436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EC1232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82D545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2C20" w14:textId="64A456FB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Operation</w:t>
            </w:r>
          </w:p>
        </w:tc>
      </w:tr>
      <w:tr w:rsidR="00933AE2" w:rsidRPr="00992D4E" w14:paraId="1D5AB513" w14:textId="4931360B" w:rsidTr="00933AE2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6F6B3F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722B27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Angina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EE33C8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Aspiri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F95016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82318F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B4256D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0C7E6A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Continu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90C4" w14:textId="41583859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933AE2" w:rsidRPr="00992D4E" w14:paraId="428B8FFC" w14:textId="2BF7B5FC" w:rsidTr="00933AE2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E16A73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BDA1BB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Cerebral infarctio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F2689C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Cilostazo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CCED10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5AF3B81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8AA2A6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8E8B87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Continu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78AC" w14:textId="621E3C4F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933AE2" w:rsidRPr="00992D4E" w14:paraId="23C2EB9C" w14:textId="708ED1C6" w:rsidTr="00933AE2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1F9D7F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92D4E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EA0100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Preoperative DIC treatment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35648B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Thrombomoduli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4D87EF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64AB3F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0A7E68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A032A0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-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22BC" w14:textId="3B23D335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92D4E">
              <w:rPr>
                <w:rFonts w:ascii="Arial" w:hAnsi="Arial" w:cs="Arial"/>
                <w:sz w:val="24"/>
                <w:szCs w:val="24"/>
              </w:rPr>
              <w:t>Operation</w:t>
            </w:r>
          </w:p>
        </w:tc>
      </w:tr>
      <w:tr w:rsidR="00933AE2" w:rsidRPr="00992D4E" w14:paraId="7BA14DCD" w14:textId="0B3C6520" w:rsidTr="00933AE2">
        <w:trPr>
          <w:trHeight w:val="720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D57E17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52F799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reoperative DIC treatment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F167C0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hrombomoduli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666E98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AD9F87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CDBD82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EBF84C" w14:textId="77777777" w:rsidR="00933AE2" w:rsidRPr="00992D4E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659A399" w14:textId="686A5EE9" w:rsidR="00933AE2" w:rsidRDefault="00933AE2" w:rsidP="00933AE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peration</w:t>
            </w:r>
          </w:p>
        </w:tc>
      </w:tr>
    </w:tbl>
    <w:p w14:paraId="76E724F4" w14:textId="49A8E0F8" w:rsidR="0068574A" w:rsidRPr="009444D2" w:rsidRDefault="00110A6A">
      <w:pPr>
        <w:rPr>
          <w:rFonts w:ascii="Times New Roman" w:hAnsi="Times New Roman" w:cs="Times New Roman"/>
          <w:sz w:val="24"/>
          <w:szCs w:val="24"/>
        </w:rPr>
      </w:pPr>
      <w:r w:rsidRPr="00E63A36">
        <w:rPr>
          <w:rFonts w:ascii="Times New Roman" w:hAnsi="Times New Roman" w:cs="Times New Roman"/>
          <w:sz w:val="24"/>
          <w:szCs w:val="24"/>
        </w:rPr>
        <w:t xml:space="preserve"> </w:t>
      </w:r>
      <w:r w:rsidR="00E63A36" w:rsidRPr="00E63A36">
        <w:rPr>
          <w:rFonts w:ascii="Times New Roman" w:hAnsi="Times New Roman" w:cs="Times New Roman"/>
          <w:sz w:val="24"/>
          <w:szCs w:val="24"/>
        </w:rPr>
        <w:t>Supplemental table 2</w:t>
      </w:r>
    </w:p>
    <w:p w14:paraId="0C7C9269" w14:textId="77777777" w:rsidR="00110A6A" w:rsidRPr="00611167" w:rsidRDefault="00110A6A" w:rsidP="00992D4E"/>
    <w:sectPr w:rsidR="00110A6A" w:rsidRPr="00611167" w:rsidSect="00045F5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C005A" w14:textId="77777777" w:rsidR="00E51002" w:rsidRDefault="00E51002" w:rsidP="00E63A36">
      <w:r>
        <w:separator/>
      </w:r>
    </w:p>
  </w:endnote>
  <w:endnote w:type="continuationSeparator" w:id="0">
    <w:p w14:paraId="00E06C10" w14:textId="77777777" w:rsidR="00E51002" w:rsidRDefault="00E51002" w:rsidP="00E63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14D38" w14:textId="77777777" w:rsidR="00E51002" w:rsidRDefault="00E51002" w:rsidP="00E63A36">
      <w:r>
        <w:separator/>
      </w:r>
    </w:p>
  </w:footnote>
  <w:footnote w:type="continuationSeparator" w:id="0">
    <w:p w14:paraId="6C83469E" w14:textId="77777777" w:rsidR="00E51002" w:rsidRDefault="00E51002" w:rsidP="00E63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167"/>
    <w:rsid w:val="00045F5A"/>
    <w:rsid w:val="000673B0"/>
    <w:rsid w:val="00071FD8"/>
    <w:rsid w:val="00110A6A"/>
    <w:rsid w:val="00120452"/>
    <w:rsid w:val="002201FD"/>
    <w:rsid w:val="002955C7"/>
    <w:rsid w:val="00375B7C"/>
    <w:rsid w:val="00611167"/>
    <w:rsid w:val="0068574A"/>
    <w:rsid w:val="00933AE2"/>
    <w:rsid w:val="009444D2"/>
    <w:rsid w:val="00992D4E"/>
    <w:rsid w:val="009B096F"/>
    <w:rsid w:val="009D5F1E"/>
    <w:rsid w:val="00CB3DD8"/>
    <w:rsid w:val="00DF7C17"/>
    <w:rsid w:val="00E51002"/>
    <w:rsid w:val="00E63A36"/>
    <w:rsid w:val="00EC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CAEF81"/>
  <w15:chartTrackingRefBased/>
  <w15:docId w15:val="{BD19C334-8167-4102-A1EA-99FD73AEE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A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3A36"/>
  </w:style>
  <w:style w:type="paragraph" w:styleId="a5">
    <w:name w:val="footer"/>
    <w:basedOn w:val="a"/>
    <w:link w:val="a6"/>
    <w:uiPriority w:val="99"/>
    <w:unhideWhenUsed/>
    <w:rsid w:val="00E63A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3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瑠子 鈴木</dc:creator>
  <cp:keywords/>
  <dc:description/>
  <cp:lastModifiedBy>奈瑠子 鈴木</cp:lastModifiedBy>
  <cp:revision>2</cp:revision>
  <dcterms:created xsi:type="dcterms:W3CDTF">2022-10-04T04:24:00Z</dcterms:created>
  <dcterms:modified xsi:type="dcterms:W3CDTF">2022-10-04T04:24:00Z</dcterms:modified>
</cp:coreProperties>
</file>